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CBF" w:rsidRDefault="001E039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lectronic supplementary material (ESM) Table S</w:t>
      </w:r>
    </w:p>
    <w:p w:rsidR="00CA2CBF" w:rsidRDefault="001E039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</w:rPr>
        <w:t>ESM Table S1: The primers for real-time QPCR</w:t>
      </w:r>
    </w:p>
    <w:tbl>
      <w:tblPr>
        <w:tblW w:w="7935" w:type="dxa"/>
        <w:tblLayout w:type="fixed"/>
        <w:tblLook w:val="04A0" w:firstRow="1" w:lastRow="0" w:firstColumn="1" w:lastColumn="0" w:noHBand="0" w:noVBand="1"/>
      </w:tblPr>
      <w:tblGrid>
        <w:gridCol w:w="1383"/>
        <w:gridCol w:w="2159"/>
        <w:gridCol w:w="4393"/>
      </w:tblGrid>
      <w:tr w:rsidR="00CA2CBF">
        <w:trPr>
          <w:trHeight w:val="615"/>
        </w:trPr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A2CBF" w:rsidRDefault="001E03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A2CBF" w:rsidRDefault="001E03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 or Reverse</w:t>
            </w:r>
          </w:p>
        </w:tc>
        <w:tc>
          <w:tcPr>
            <w:tcW w:w="43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A2CBF" w:rsidRDefault="001E03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er sequence</w:t>
            </w:r>
          </w:p>
        </w:tc>
        <w:bookmarkStart w:id="0" w:name="_GoBack"/>
        <w:bookmarkEnd w:id="0"/>
      </w:tr>
    </w:tbl>
    <w:tbl>
      <w:tblPr>
        <w:tblpPr w:leftFromText="180" w:rightFromText="180" w:vertAnchor="text" w:horzAnchor="page" w:tblpX="1796" w:tblpY="10"/>
        <w:tblOverlap w:val="never"/>
        <w:tblW w:w="7935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2159"/>
        <w:gridCol w:w="4393"/>
      </w:tblGrid>
      <w:tr w:rsidR="00CA2CBF" w:rsidTr="001E039A">
        <w:trPr>
          <w:cantSplit/>
          <w:trHeight w:val="645"/>
        </w:trPr>
        <w:tc>
          <w:tcPr>
            <w:tcW w:w="1383" w:type="dxa"/>
            <w:vMerge w:val="restart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sa_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circ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_0001445</w:t>
            </w:r>
          </w:p>
        </w:tc>
        <w:tc>
          <w:tcPr>
            <w:tcW w:w="2159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GATGGTCAAGCCCTACCCT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3’ </w:t>
            </w:r>
          </w:p>
        </w:tc>
      </w:tr>
      <w:tr w:rsidR="00CA2CBF" w:rsidTr="001E039A">
        <w:trPr>
          <w:cantSplit/>
          <w:trHeight w:val="645"/>
        </w:trPr>
        <w:tc>
          <w:tcPr>
            <w:tcW w:w="1383" w:type="dxa"/>
            <w:vMerge/>
            <w:vAlign w:val="center"/>
          </w:tcPr>
          <w:p w:rsidR="00CA2CBF" w:rsidRDefault="00CA2CB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CCCTGATGCTACTGGTTG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CA2CBF" w:rsidTr="001E039A">
        <w:trPr>
          <w:cantSplit/>
          <w:trHeight w:val="645"/>
        </w:trPr>
        <w:tc>
          <w:tcPr>
            <w:tcW w:w="1383" w:type="dxa"/>
            <w:vMerge w:val="restart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24751395"/>
            <w:r>
              <w:rPr>
                <w:rFonts w:ascii="Times New Roman" w:hAnsi="Times New Roman" w:cs="Times New Roman" w:hint="eastAsia"/>
                <w:sz w:val="22"/>
                <w:szCs w:val="22"/>
              </w:rPr>
              <w:t>miR-576-5p</w:t>
            </w:r>
          </w:p>
        </w:tc>
        <w:tc>
          <w:tcPr>
            <w:tcW w:w="2159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ACACTCCAGCTGGGATTCTAATTTCTCCA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CA2CBF" w:rsidTr="001E039A">
        <w:trPr>
          <w:cantSplit/>
          <w:trHeight w:val="645"/>
        </w:trPr>
        <w:tc>
          <w:tcPr>
            <w:tcW w:w="1383" w:type="dxa"/>
            <w:vMerge/>
          </w:tcPr>
          <w:p w:rsidR="00CA2CBF" w:rsidRDefault="00CA2C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CTCAACTGGTGTCGTGGAGTCGGCAATTCAGTTGAGAAAGACG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CA2CBF" w:rsidTr="001E039A">
        <w:trPr>
          <w:cantSplit/>
          <w:trHeight w:val="645"/>
        </w:trPr>
        <w:tc>
          <w:tcPr>
            <w:tcW w:w="1383" w:type="dxa"/>
            <w:vMerge w:val="restart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FRP1</w:t>
            </w:r>
          </w:p>
        </w:tc>
        <w:tc>
          <w:tcPr>
            <w:tcW w:w="2159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AGCTTGTGCTGTACCTGAAGAATG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CA2CBF" w:rsidTr="001E039A">
        <w:trPr>
          <w:cantSplit/>
          <w:trHeight w:val="645"/>
        </w:trPr>
        <w:tc>
          <w:tcPr>
            <w:tcW w:w="1383" w:type="dxa"/>
            <w:vMerge/>
          </w:tcPr>
          <w:p w:rsidR="00CA2CBF" w:rsidRDefault="00CA2C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CATGATGAGGAAGTGGTGGCTGA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CA2CBF" w:rsidTr="001E039A">
        <w:trPr>
          <w:cantSplit/>
          <w:trHeight w:val="645"/>
        </w:trPr>
        <w:tc>
          <w:tcPr>
            <w:tcW w:w="1383" w:type="dxa"/>
            <w:vMerge w:val="restart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MARCA5</w:t>
            </w:r>
          </w:p>
        </w:tc>
        <w:tc>
          <w:tcPr>
            <w:tcW w:w="2159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TCATTCAACCTGCTGCTCAGAAGAC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CA2CBF" w:rsidTr="001E039A">
        <w:trPr>
          <w:cantSplit/>
          <w:trHeight w:val="645"/>
        </w:trPr>
        <w:tc>
          <w:tcPr>
            <w:tcW w:w="1383" w:type="dxa"/>
            <w:vMerge/>
          </w:tcPr>
          <w:p w:rsidR="00CA2CBF" w:rsidRDefault="00CA2C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GTGTCGGTAATCGCCAACGGATA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CA2CBF" w:rsidTr="001E039A">
        <w:trPr>
          <w:cantSplit/>
          <w:trHeight w:val="645"/>
        </w:trPr>
        <w:tc>
          <w:tcPr>
            <w:tcW w:w="1383" w:type="dxa"/>
            <w:vMerge w:val="restart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GAPDH</w:t>
            </w:r>
          </w:p>
        </w:tc>
        <w:tc>
          <w:tcPr>
            <w:tcW w:w="2159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CGCTCTCTGCTCCTCCTGTTC-3’</w:t>
            </w:r>
          </w:p>
        </w:tc>
      </w:tr>
      <w:tr w:rsidR="00CA2CBF" w:rsidTr="001E039A">
        <w:trPr>
          <w:cantSplit/>
          <w:trHeight w:val="645"/>
        </w:trPr>
        <w:tc>
          <w:tcPr>
            <w:tcW w:w="1383" w:type="dxa"/>
            <w:vMerge/>
          </w:tcPr>
          <w:p w:rsidR="00CA2CBF" w:rsidRDefault="00CA2C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ATCCGTTGACTCCGACCTTCAC-3’</w:t>
            </w:r>
          </w:p>
        </w:tc>
      </w:tr>
      <w:tr w:rsidR="00CA2CBF" w:rsidTr="001E039A">
        <w:trPr>
          <w:cantSplit/>
          <w:trHeight w:val="645"/>
        </w:trPr>
        <w:tc>
          <w:tcPr>
            <w:tcW w:w="1383" w:type="dxa"/>
            <w:vMerge w:val="restart"/>
          </w:tcPr>
          <w:p w:rsidR="00CA2CBF" w:rsidRDefault="001E039A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6</w:t>
            </w:r>
          </w:p>
        </w:tc>
        <w:tc>
          <w:tcPr>
            <w:tcW w:w="2159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CTCGCTTCGGCAGCACA-3’</w:t>
            </w:r>
          </w:p>
        </w:tc>
      </w:tr>
      <w:tr w:rsidR="00CA2CBF" w:rsidTr="001E039A">
        <w:trPr>
          <w:cantSplit/>
          <w:trHeight w:val="645"/>
        </w:trPr>
        <w:tc>
          <w:tcPr>
            <w:tcW w:w="1383" w:type="dxa"/>
            <w:vMerge/>
          </w:tcPr>
          <w:p w:rsidR="00CA2CBF" w:rsidRDefault="00CA2C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</w:tcPr>
          <w:p w:rsidR="00CA2CBF" w:rsidRDefault="001E039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 ACGCTTCACGAATTTGCGT-3’</w:t>
            </w:r>
          </w:p>
        </w:tc>
      </w:tr>
      <w:bookmarkEnd w:id="1"/>
    </w:tbl>
    <w:p w:rsidR="00CA2CBF" w:rsidRDefault="00CA2CBF">
      <w:pPr>
        <w:rPr>
          <w:rFonts w:ascii="Times New Roman" w:hAnsi="Times New Roman" w:cs="Times New Roman"/>
          <w:sz w:val="22"/>
          <w:szCs w:val="22"/>
        </w:rPr>
      </w:pPr>
    </w:p>
    <w:p w:rsidR="00CA2CBF" w:rsidRDefault="00CA2CB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CA2CBF" w:rsidRDefault="00CA2CB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CA2CBF" w:rsidRDefault="00CA2CB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CA2CBF" w:rsidRDefault="00CA2CB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CA2CBF" w:rsidRDefault="00CA2CB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CA2CBF" w:rsidRDefault="00CA2CB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CA2CBF" w:rsidRDefault="00CA2CB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CA2CBF" w:rsidRDefault="00CA2CB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CA2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828"/>
    <w:rsid w:val="000025F6"/>
    <w:rsid w:val="00027F6F"/>
    <w:rsid w:val="00080DC6"/>
    <w:rsid w:val="0008354A"/>
    <w:rsid w:val="00085F4A"/>
    <w:rsid w:val="000A3FF0"/>
    <w:rsid w:val="000B28B7"/>
    <w:rsid w:val="000F41A4"/>
    <w:rsid w:val="001237B4"/>
    <w:rsid w:val="00164DC4"/>
    <w:rsid w:val="00181DD9"/>
    <w:rsid w:val="001A148D"/>
    <w:rsid w:val="001E039A"/>
    <w:rsid w:val="00212315"/>
    <w:rsid w:val="00273784"/>
    <w:rsid w:val="00291D60"/>
    <w:rsid w:val="002A1ECE"/>
    <w:rsid w:val="00320C72"/>
    <w:rsid w:val="003429A5"/>
    <w:rsid w:val="00365A50"/>
    <w:rsid w:val="00367001"/>
    <w:rsid w:val="00387027"/>
    <w:rsid w:val="003C3020"/>
    <w:rsid w:val="003C70D5"/>
    <w:rsid w:val="00450764"/>
    <w:rsid w:val="004564E8"/>
    <w:rsid w:val="004E4148"/>
    <w:rsid w:val="00520DA3"/>
    <w:rsid w:val="00547446"/>
    <w:rsid w:val="006039D0"/>
    <w:rsid w:val="006B4D1F"/>
    <w:rsid w:val="006C63C0"/>
    <w:rsid w:val="00740057"/>
    <w:rsid w:val="00755706"/>
    <w:rsid w:val="00795F56"/>
    <w:rsid w:val="007C6785"/>
    <w:rsid w:val="008B7EAB"/>
    <w:rsid w:val="008F1A26"/>
    <w:rsid w:val="00921451"/>
    <w:rsid w:val="00950BCB"/>
    <w:rsid w:val="009610D8"/>
    <w:rsid w:val="009C40BD"/>
    <w:rsid w:val="009E7F98"/>
    <w:rsid w:val="00A03B08"/>
    <w:rsid w:val="00A0792E"/>
    <w:rsid w:val="00A357BE"/>
    <w:rsid w:val="00AA6EA4"/>
    <w:rsid w:val="00AB15FB"/>
    <w:rsid w:val="00AC7C38"/>
    <w:rsid w:val="00AD52C1"/>
    <w:rsid w:val="00C46828"/>
    <w:rsid w:val="00C5368B"/>
    <w:rsid w:val="00C826FD"/>
    <w:rsid w:val="00C91CC5"/>
    <w:rsid w:val="00CA0CEE"/>
    <w:rsid w:val="00CA2CBF"/>
    <w:rsid w:val="00CC1D5C"/>
    <w:rsid w:val="00CC1F69"/>
    <w:rsid w:val="00D139EB"/>
    <w:rsid w:val="00D70BB1"/>
    <w:rsid w:val="00D7391A"/>
    <w:rsid w:val="00D753FA"/>
    <w:rsid w:val="00DB2656"/>
    <w:rsid w:val="00DD53DE"/>
    <w:rsid w:val="00E01A64"/>
    <w:rsid w:val="00E13D3D"/>
    <w:rsid w:val="00E63243"/>
    <w:rsid w:val="00E64F22"/>
    <w:rsid w:val="00E84603"/>
    <w:rsid w:val="00E97E71"/>
    <w:rsid w:val="00EB0790"/>
    <w:rsid w:val="00ED20A0"/>
    <w:rsid w:val="00EE3C85"/>
    <w:rsid w:val="00EF5932"/>
    <w:rsid w:val="00F039B9"/>
    <w:rsid w:val="00F32F2C"/>
    <w:rsid w:val="00F35162"/>
    <w:rsid w:val="00F60BB8"/>
    <w:rsid w:val="00FB4361"/>
    <w:rsid w:val="00FB48E1"/>
    <w:rsid w:val="00FC5A82"/>
    <w:rsid w:val="06960FB3"/>
    <w:rsid w:val="16752CBA"/>
    <w:rsid w:val="18AF2243"/>
    <w:rsid w:val="269801E4"/>
    <w:rsid w:val="26EC3F85"/>
    <w:rsid w:val="56FE4DC4"/>
    <w:rsid w:val="5D174E5F"/>
    <w:rsid w:val="6149236E"/>
    <w:rsid w:val="742D1579"/>
    <w:rsid w:val="773B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mingwei2016@126.com</dc:creator>
  <cp:lastModifiedBy>王娟</cp:lastModifiedBy>
  <cp:revision>52</cp:revision>
  <dcterms:created xsi:type="dcterms:W3CDTF">2019-07-11T17:20:00Z</dcterms:created>
  <dcterms:modified xsi:type="dcterms:W3CDTF">2022-03-06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6D9D76CA654F40B3BBE1A54203B9806B</vt:lpwstr>
  </property>
</Properties>
</file>